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31D0" w:rsidRDefault="007931D0" w:rsidP="00404188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Observations on e</w:t>
      </w:r>
      <w:r w:rsidRPr="00E3334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rly fungal infections with relevance for replant disease in fine roots of th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ose </w:t>
      </w:r>
      <w:r w:rsidRPr="00E3334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ootstock </w:t>
      </w:r>
      <w:r w:rsidRPr="00E33344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Rosa corymbifera</w:t>
      </w:r>
      <w:r w:rsidRPr="00E3334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'Laxa'</w:t>
      </w:r>
    </w:p>
    <w:p w:rsidR="007931D0" w:rsidRPr="00D735D7" w:rsidRDefault="007931D0" w:rsidP="0040418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735D7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D735D7">
        <w:rPr>
          <w:rFonts w:ascii="Times New Roman" w:hAnsi="Times New Roman" w:cs="Times New Roman"/>
          <w:sz w:val="24"/>
          <w:szCs w:val="24"/>
        </w:rPr>
        <w:t xml:space="preserve"> G. Grunewaldt-Stöcker, C. Popp, A. Baumann, S. Fricke, </w:t>
      </w:r>
      <w:r>
        <w:rPr>
          <w:rFonts w:ascii="Times New Roman" w:hAnsi="Times New Roman" w:cs="Times New Roman"/>
          <w:sz w:val="24"/>
          <w:szCs w:val="24"/>
        </w:rPr>
        <w:t xml:space="preserve">M. Menssen, </w:t>
      </w:r>
      <w:r w:rsidRPr="00D735D7">
        <w:rPr>
          <w:rFonts w:ascii="Times New Roman" w:hAnsi="Times New Roman" w:cs="Times New Roman"/>
          <w:sz w:val="24"/>
          <w:szCs w:val="24"/>
        </w:rPr>
        <w:t>T. Winkelmann, E. Maiss.</w:t>
      </w:r>
    </w:p>
    <w:p w:rsidR="007931D0" w:rsidRPr="00D735D7" w:rsidRDefault="007931D0"/>
    <w:p w:rsidR="007931D0" w:rsidRPr="00D735D7" w:rsidRDefault="007931D0" w:rsidP="0040418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/>
        </w:rPr>
      </w:pPr>
    </w:p>
    <w:p w:rsidR="007931D0" w:rsidRPr="00D735D7" w:rsidRDefault="008719F7" w:rsidP="0040418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/>
        </w:rPr>
      </w:pPr>
      <w:r>
        <w:rPr>
          <w:noProof/>
          <w:lang w:eastAsia="de-DE"/>
        </w:rPr>
        <w:drawing>
          <wp:anchor distT="0" distB="0" distL="114300" distR="114300" simplePos="0" relativeHeight="251657728" behindDoc="1" locked="0" layoutInCell="1" allowOverlap="1">
            <wp:simplePos x="0" y="0"/>
            <wp:positionH relativeFrom="column">
              <wp:posOffset>-13970</wp:posOffset>
            </wp:positionH>
            <wp:positionV relativeFrom="paragraph">
              <wp:posOffset>176530</wp:posOffset>
            </wp:positionV>
            <wp:extent cx="5860415" cy="3886200"/>
            <wp:effectExtent l="0" t="0" r="6985" b="0"/>
            <wp:wrapNone/>
            <wp:docPr id="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0415" cy="3886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931D0" w:rsidRPr="00D735D7" w:rsidRDefault="007931D0" w:rsidP="0040418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/>
        </w:rPr>
      </w:pPr>
    </w:p>
    <w:p w:rsidR="007931D0" w:rsidRPr="00D735D7" w:rsidRDefault="007931D0" w:rsidP="0040418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/>
        </w:rPr>
      </w:pPr>
    </w:p>
    <w:p w:rsidR="007931D0" w:rsidRPr="00D735D7" w:rsidRDefault="007931D0" w:rsidP="0040418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/>
        </w:rPr>
      </w:pPr>
    </w:p>
    <w:p w:rsidR="007931D0" w:rsidRPr="00D735D7" w:rsidRDefault="007931D0" w:rsidP="0040418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/>
        </w:rPr>
      </w:pPr>
    </w:p>
    <w:p w:rsidR="007931D0" w:rsidRPr="00D735D7" w:rsidRDefault="007931D0" w:rsidP="0040418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/>
        </w:rPr>
      </w:pPr>
    </w:p>
    <w:p w:rsidR="007931D0" w:rsidRPr="00D735D7" w:rsidRDefault="007931D0" w:rsidP="0040418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/>
        </w:rPr>
      </w:pPr>
    </w:p>
    <w:p w:rsidR="007931D0" w:rsidRPr="00D735D7" w:rsidRDefault="007931D0" w:rsidP="0040418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/>
        </w:rPr>
      </w:pPr>
    </w:p>
    <w:p w:rsidR="007931D0" w:rsidRPr="00D735D7" w:rsidRDefault="007931D0" w:rsidP="0040418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/>
        </w:rPr>
      </w:pPr>
    </w:p>
    <w:p w:rsidR="007931D0" w:rsidRPr="00D735D7" w:rsidRDefault="007931D0" w:rsidP="0040418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/>
        </w:rPr>
      </w:pPr>
    </w:p>
    <w:p w:rsidR="007931D0" w:rsidRPr="00D735D7" w:rsidRDefault="007931D0" w:rsidP="0040418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/>
        </w:rPr>
      </w:pPr>
    </w:p>
    <w:p w:rsidR="007931D0" w:rsidRPr="00D735D7" w:rsidRDefault="007931D0" w:rsidP="0040418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/>
        </w:rPr>
      </w:pPr>
    </w:p>
    <w:p w:rsidR="007931D0" w:rsidRPr="00D735D7" w:rsidRDefault="007931D0" w:rsidP="0040418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/>
        </w:rPr>
      </w:pPr>
    </w:p>
    <w:p w:rsidR="007931D0" w:rsidRPr="00D735D7" w:rsidRDefault="007931D0" w:rsidP="0040418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/>
        </w:rPr>
      </w:pPr>
    </w:p>
    <w:p w:rsidR="007931D0" w:rsidRPr="00D735D7" w:rsidRDefault="007931D0" w:rsidP="0040418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/>
        </w:rPr>
      </w:pPr>
    </w:p>
    <w:p w:rsidR="007931D0" w:rsidRPr="00D735D7" w:rsidRDefault="007931D0" w:rsidP="0040418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/>
        </w:rPr>
      </w:pPr>
    </w:p>
    <w:p w:rsidR="007931D0" w:rsidRPr="00404188" w:rsidRDefault="007931D0" w:rsidP="0040418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 w:eastAsia="de-DE"/>
        </w:rPr>
      </w:pPr>
      <w:bookmarkStart w:id="0" w:name="_GoBack"/>
      <w:r w:rsidRPr="00404188">
        <w:rPr>
          <w:rFonts w:ascii="Times New Roman" w:hAnsi="Times New Roman" w:cs="Times New Roman"/>
          <w:b/>
          <w:bCs/>
          <w:sz w:val="24"/>
          <w:szCs w:val="24"/>
          <w:lang w:val="en-GB" w:eastAsia="de-DE"/>
        </w:rPr>
        <w:t>Fig. ESM 1</w:t>
      </w:r>
      <w:r w:rsidRPr="00404188">
        <w:rPr>
          <w:rFonts w:ascii="Times New Roman" w:hAnsi="Times New Roman" w:cs="Times New Roman"/>
          <w:color w:val="FF0000"/>
          <w:sz w:val="24"/>
          <w:szCs w:val="24"/>
          <w:lang w:val="en-GB" w:eastAsia="de-DE"/>
        </w:rPr>
        <w:t xml:space="preserve"> </w:t>
      </w:r>
      <w:r w:rsidRPr="00404188">
        <w:rPr>
          <w:rFonts w:ascii="Times New Roman" w:hAnsi="Times New Roman" w:cs="Times New Roman"/>
          <w:i/>
          <w:iCs/>
          <w:color w:val="000000"/>
          <w:sz w:val="24"/>
          <w:szCs w:val="24"/>
          <w:lang w:val="en-GB" w:eastAsia="de-DE"/>
        </w:rPr>
        <w:t>R. corymbifera</w:t>
      </w:r>
      <w:r w:rsidRPr="00404188">
        <w:rPr>
          <w:rFonts w:ascii="Times New Roman" w:hAnsi="Times New Roman" w:cs="Times New Roman"/>
          <w:color w:val="000000"/>
          <w:sz w:val="24"/>
          <w:szCs w:val="24"/>
          <w:lang w:val="en-GB" w:eastAsia="de-DE"/>
        </w:rPr>
        <w:t xml:space="preserve"> ‘Laxa’ after 9 weeks of cultivation in untreated (left) and irradiated (right) RRD soil from the site </w:t>
      </w:r>
      <w:r w:rsidRPr="00404188">
        <w:rPr>
          <w:rFonts w:ascii="Times New Roman" w:hAnsi="Times New Roman" w:cs="Times New Roman"/>
          <w:sz w:val="24"/>
          <w:szCs w:val="24"/>
          <w:lang w:val="en-GB" w:eastAsia="de-DE"/>
        </w:rPr>
        <w:t>Heidgraben (a), and</w:t>
      </w:r>
      <w:r w:rsidRPr="00404188">
        <w:rPr>
          <w:rFonts w:ascii="Times New Roman" w:hAnsi="Times New Roman" w:cs="Times New Roman"/>
          <w:color w:val="000000"/>
          <w:sz w:val="24"/>
          <w:szCs w:val="24"/>
          <w:lang w:val="en-GB" w:eastAsia="de-DE"/>
        </w:rPr>
        <w:t xml:space="preserve"> close-up view of root systems </w:t>
      </w:r>
      <w:r w:rsidRPr="00404188">
        <w:rPr>
          <w:rFonts w:ascii="Times New Roman" w:hAnsi="Times New Roman" w:cs="Times New Roman"/>
          <w:sz w:val="24"/>
          <w:szCs w:val="24"/>
          <w:lang w:val="en-GB" w:eastAsia="de-DE"/>
        </w:rPr>
        <w:t>(b)</w:t>
      </w:r>
    </w:p>
    <w:bookmarkEnd w:id="0"/>
    <w:p w:rsidR="007931D0" w:rsidRPr="00404188" w:rsidRDefault="007931D0">
      <w:pPr>
        <w:rPr>
          <w:lang w:val="en-GB"/>
        </w:rPr>
      </w:pPr>
    </w:p>
    <w:sectPr w:rsidR="007931D0" w:rsidRPr="00404188" w:rsidSect="0023656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188"/>
    <w:rsid w:val="0023656F"/>
    <w:rsid w:val="00320635"/>
    <w:rsid w:val="00404188"/>
    <w:rsid w:val="004B3344"/>
    <w:rsid w:val="005D0DC5"/>
    <w:rsid w:val="00741163"/>
    <w:rsid w:val="007931D0"/>
    <w:rsid w:val="007B3B0B"/>
    <w:rsid w:val="008719F7"/>
    <w:rsid w:val="00952F5A"/>
    <w:rsid w:val="00A5613F"/>
    <w:rsid w:val="00D735D7"/>
    <w:rsid w:val="00DD10FE"/>
    <w:rsid w:val="00E33344"/>
    <w:rsid w:val="00E74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6BA2F7B0-D32F-47BB-9017-D3F7F4AB4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04188"/>
    <w:pPr>
      <w:spacing w:after="160" w:line="259" w:lineRule="auto"/>
    </w:pPr>
    <w:rPr>
      <w:rFonts w:cs="Calibri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D0D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D0DC5"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66</Characters>
  <Application>Microsoft Office Word</Application>
  <DocSecurity>0</DocSecurity>
  <Lines>3</Lines>
  <Paragraphs>1</Paragraphs>
  <ScaleCrop>false</ScaleCrop>
  <Company>LUIS</Company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bservations on early fungal infections with relevance for replant disease (RD) in fine roots of the rose rootstock Rosa corymbifera 'Laxa'</dc:title>
  <dc:subject/>
  <dc:creator>grunewaldt</dc:creator>
  <cp:keywords/>
  <dc:description/>
  <cp:lastModifiedBy>grunewaldt</cp:lastModifiedBy>
  <cp:revision>5</cp:revision>
  <dcterms:created xsi:type="dcterms:W3CDTF">2019-12-08T19:03:00Z</dcterms:created>
  <dcterms:modified xsi:type="dcterms:W3CDTF">2020-01-07T13:03:00Z</dcterms:modified>
</cp:coreProperties>
</file>